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rPr>
          <w:i w:val="1"/>
          <w:sz w:val="36"/>
          <w:szCs w:val="36"/>
        </w:rPr>
      </w:pPr>
      <w:bookmarkStart w:colFirst="0" w:colLast="0" w:name="_qfj2w071ldr7" w:id="0"/>
      <w:bookmarkEnd w:id="0"/>
      <w:r w:rsidDel="00000000" w:rsidR="00000000" w:rsidRPr="00000000">
        <w:rPr>
          <w:sz w:val="36"/>
          <w:szCs w:val="36"/>
          <w:rtl w:val="0"/>
        </w:rPr>
        <w:t xml:space="preserve">The population-level impact of </w:t>
      </w:r>
      <w:r w:rsidDel="00000000" w:rsidR="00000000" w:rsidRPr="00000000">
        <w:rPr>
          <w:i w:val="1"/>
          <w:sz w:val="36"/>
          <w:szCs w:val="36"/>
          <w:rtl w:val="0"/>
        </w:rPr>
        <w:t xml:space="preserve">Enterococcus faecalis</w:t>
      </w:r>
      <w:r w:rsidDel="00000000" w:rsidR="00000000" w:rsidRPr="00000000">
        <w:rPr>
          <w:sz w:val="36"/>
          <w:szCs w:val="36"/>
          <w:rtl w:val="0"/>
        </w:rPr>
        <w:t xml:space="preserve"> genetics on intestinal colonisation and extraintestinal infec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hrispin Chaguza, Anna K. Pöntinen, Janetta Top, Sergio Arredondo-Alonso, Ana R. Freitas, Carla Novais, Carmen Torres, Stephen D. Bentley, Luisa Peixe, Teresa M. Coque, Rob J.L. Willems, and Jukka Corand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  <w:sectPr>
          <w:pgSz w:h="12240" w:w="15840" w:orient="landscape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widowControl w:val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Relative abundance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E. faecalis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lades or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ineages by individuals’ hospitalisation status and body isolation site.</w:t>
      </w:r>
    </w:p>
    <w:p w:rsidR="00000000" w:rsidDel="00000000" w:rsidP="00000000" w:rsidRDefault="00000000" w:rsidRPr="00000000" w14:paraId="00000008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30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260"/>
        <w:gridCol w:w="1950"/>
        <w:gridCol w:w="2130"/>
        <w:gridCol w:w="1515"/>
        <w:gridCol w:w="2160"/>
        <w:gridCol w:w="2250"/>
        <w:gridCol w:w="1665"/>
        <w:tblGridChange w:id="0">
          <w:tblGrid>
            <w:gridCol w:w="1260"/>
            <w:gridCol w:w="1950"/>
            <w:gridCol w:w="2130"/>
            <w:gridCol w:w="1515"/>
            <w:gridCol w:w="2160"/>
            <w:gridCol w:w="2250"/>
            <w:gridCol w:w="166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ade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ortion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nferroni 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justed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-value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ortion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nferroni 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justed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-value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ospitali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hospitalised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traintestinal infection (blood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stinal infection (faeces)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 (4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 (53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3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 (55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 (43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 (7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 (3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6 (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 (2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5 (16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 (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6 (1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 (6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9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 (4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10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 (3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 (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 (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 (6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 (6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2 (1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 (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10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2 (8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 (71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 (15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 (80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 (6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</w:tr>
      <w:tr>
        <w:trPr>
          <w:cantSplit w:val="0"/>
          <w:trHeight w:val="313.820800781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2 (1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0 (0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10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0 (0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1 (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7 (5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 (5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5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8 (4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4 (16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2 (41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 (15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3 (1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 (50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4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4 (17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 (48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4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 (18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4 (13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 (19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8 (12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 (5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 (3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68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 (5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0 (0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8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2 (28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7 (2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5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6 (2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 (2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64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 (13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7 (11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 (15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6 (9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9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7 (11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 (13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 (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8C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widowControl w:val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widowControl w:val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 Relative abundance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E. faecalis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quence types (ST)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nd virulence factors by individuals’ hospitalisation status and body isolation site.</w:t>
      </w:r>
    </w:p>
    <w:p w:rsidR="00000000" w:rsidDel="00000000" w:rsidP="00000000" w:rsidRDefault="00000000" w:rsidRPr="00000000" w14:paraId="0000008F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2945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215"/>
        <w:gridCol w:w="1935"/>
        <w:gridCol w:w="2205"/>
        <w:gridCol w:w="1590"/>
        <w:gridCol w:w="1920"/>
        <w:gridCol w:w="2190"/>
        <w:gridCol w:w="1890"/>
        <w:tblGridChange w:id="0">
          <w:tblGrid>
            <w:gridCol w:w="1215"/>
            <w:gridCol w:w="1935"/>
            <w:gridCol w:w="2205"/>
            <w:gridCol w:w="1590"/>
            <w:gridCol w:w="1920"/>
            <w:gridCol w:w="2190"/>
            <w:gridCol w:w="189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quence type (ST)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ortion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nferroni 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justed 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-value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oportion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nferroni</w:t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justed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-value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ospitalis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hospitalised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traintestinal infection (blood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stinal infection (faeces)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2 (37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4 (16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6 (3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 (15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17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9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7 (11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 (13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 (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2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 (17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7 (1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 (19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 (15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2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 (6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7 (1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2 (6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8 (1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8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4</w:t>
            </w:r>
          </w:p>
        </w:tc>
      </w:tr>
      <w:tr>
        <w:trPr>
          <w:cantSplit w:val="0"/>
          <w:trHeight w:val="388.820800781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2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 (52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4 (1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 (53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9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3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 (13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6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 (14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 (5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4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 (18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1 (2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4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4 (2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2 (23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5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5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3 (1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4 (10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 (19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 (6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 (68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7 (14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5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 (76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 (6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1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6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 (11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3 (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 (1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4 (6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 (19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67 (2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0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 (19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 (2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4</w:t>
            </w:r>
          </w:p>
        </w:tc>
      </w:tr>
    </w:tbl>
    <w:p w:rsidR="00000000" w:rsidDel="00000000" w:rsidP="00000000" w:rsidRDefault="00000000" w:rsidRPr="00000000" w14:paraId="000000F0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widowControl w:val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3. Relative abundance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E. faecalis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virulence factors by individuals’ hospitalisation status and body isolation site.</w:t>
      </w:r>
    </w:p>
    <w:p w:rsidR="00000000" w:rsidDel="00000000" w:rsidP="00000000" w:rsidRDefault="00000000" w:rsidRPr="00000000" w14:paraId="000000F2">
      <w:pPr>
        <w:widowControl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2930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065"/>
        <w:gridCol w:w="1395"/>
        <w:gridCol w:w="1785"/>
        <w:gridCol w:w="1980"/>
        <w:gridCol w:w="1455"/>
        <w:gridCol w:w="1785"/>
        <w:gridCol w:w="1875"/>
        <w:gridCol w:w="1590"/>
        <w:tblGridChange w:id="0">
          <w:tblGrid>
            <w:gridCol w:w="1065"/>
            <w:gridCol w:w="1395"/>
            <w:gridCol w:w="1785"/>
            <w:gridCol w:w="1980"/>
            <w:gridCol w:w="1455"/>
            <w:gridCol w:w="1785"/>
            <w:gridCol w:w="1875"/>
            <w:gridCol w:w="159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e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ype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ease severity (hospitalisation)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nferroni</w:t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justed </w:t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-value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solation site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nferroni</w:t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justed </w:t>
            </w:r>
          </w:p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-value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ospitalis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hospitalised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traintestinal infection (blood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stinal infection (faeces)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9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51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bp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 (496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 (449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bp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97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5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bp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97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5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cb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 (276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 (85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 (247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 (114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4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F014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 (331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 (13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 (30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 (163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F048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 (331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 (138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9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 (30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 (164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12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faA*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99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52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rt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herenc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97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5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opD*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fil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99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52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sr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fil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 (27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 (125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 (251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 (152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sr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fil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 (283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 (12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 (256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 (154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sr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fil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 (421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 (19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8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 (383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 (229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F081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enzym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 (337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 (146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 (301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182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F302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enzym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 (397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 (219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 (359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 (25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6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el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enzym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 (423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 (193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 (384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 (232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6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pr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enzym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 (436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 (200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8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 (39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 (241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ylL-l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tox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 (18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 (49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 (17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 (6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4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ylL-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tox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 (18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 (49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6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 (17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 (6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4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ylM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tox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 (187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 (49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 (169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 (6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ylR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otox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 (187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 (49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 (169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 (67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4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A*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99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52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B*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99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51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452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 (298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30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 (98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28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 (120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D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30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 (9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4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28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 (119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8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30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 (9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4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28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 (119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8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F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 (215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 (62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4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 (198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 (79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4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30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 (9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4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28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 (119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8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H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30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 (97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4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28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 (119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8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I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30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 (98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28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 (120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J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30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 (98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28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 (120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psK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mune modul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(30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 (98/25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 (28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 (120/298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2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8"/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the values in the contingency table were increased by a value of 1 to avoid division by zero when calculating 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ues.</w:t>
            </w:r>
          </w:p>
        </w:tc>
      </w:tr>
    </w:tbl>
    <w:p w:rsidR="00000000" w:rsidDel="00000000" w:rsidP="00000000" w:rsidRDefault="00000000" w:rsidRPr="00000000" w14:paraId="00000211">
      <w:pPr>
        <w:widowControl w:val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2">
      <w:pPr>
        <w:jc w:val="both"/>
        <w:rPr>
          <w:rFonts w:ascii="Times New Roman" w:cs="Times New Roman" w:eastAsia="Times New Roman" w:hAnsi="Times New Roman"/>
          <w:sz w:val="24"/>
          <w:szCs w:val="24"/>
        </w:rPr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3">
      <w:pPr>
        <w:widowControl w:val="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4. The abundance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E. faecali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antibiotic resistance genes by individuals’ hospitalisation status and body isolation site.</w:t>
      </w:r>
    </w:p>
    <w:p w:rsidR="00000000" w:rsidDel="00000000" w:rsidP="00000000" w:rsidRDefault="00000000" w:rsidRPr="00000000" w14:paraId="00000214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2915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710"/>
        <w:gridCol w:w="1680"/>
        <w:gridCol w:w="1965"/>
        <w:gridCol w:w="1530"/>
        <w:gridCol w:w="2070"/>
        <w:gridCol w:w="2175"/>
        <w:gridCol w:w="1785"/>
        <w:tblGridChange w:id="0">
          <w:tblGrid>
            <w:gridCol w:w="1710"/>
            <w:gridCol w:w="1680"/>
            <w:gridCol w:w="1965"/>
            <w:gridCol w:w="1530"/>
            <w:gridCol w:w="2070"/>
            <w:gridCol w:w="2175"/>
            <w:gridCol w:w="1785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6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ntibiotic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sease severity (hospitalisation)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nferroni </w:t>
            </w:r>
          </w:p>
          <w:p w:rsidR="00000000" w:rsidDel="00000000" w:rsidP="00000000" w:rsidRDefault="00000000" w:rsidRPr="00000000" w14:paraId="0000021A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justed </w:t>
            </w:r>
          </w:p>
          <w:p w:rsidR="00000000" w:rsidDel="00000000" w:rsidP="00000000" w:rsidRDefault="00000000" w:rsidRPr="00000000" w14:paraId="0000021B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lue</w:t>
            </w:r>
          </w:p>
        </w:tc>
        <w:tc>
          <w:tcPr>
            <w:gridSpan w:val="2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dy isolation site</w:t>
            </w:r>
          </w:p>
        </w:tc>
        <w:tc>
          <w:tcPr>
            <w:vMerge w:val="restart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onferroni </w:t>
            </w:r>
          </w:p>
          <w:p w:rsidR="00000000" w:rsidDel="00000000" w:rsidP="00000000" w:rsidRDefault="00000000" w:rsidRPr="00000000" w14:paraId="0000021F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justed </w:t>
            </w:r>
          </w:p>
          <w:p w:rsidR="00000000" w:rsidDel="00000000" w:rsidP="00000000" w:rsidRDefault="00000000" w:rsidRPr="00000000" w14:paraId="00000220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after="0" w:before="0" w:line="240" w:lineRule="auto"/>
              <w:ind w:lef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ospitalise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hospitalised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after="0" w:before="0" w:line="240" w:lineRule="auto"/>
              <w:ind w:lef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xtraintestinal infection (blood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testinal infection (faeces)</w:t>
            </w:r>
          </w:p>
        </w:tc>
        <w:tc>
          <w:tcPr>
            <w:vMerge w:val="continue"/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after="0" w:before="0" w:line="240" w:lineRule="auto"/>
              <w:ind w:left="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inoglycosid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 (253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 (62/25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3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 (23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 (85/298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8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nezolid*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0 (0/251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(0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0 (0/298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crolid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 (260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 (65/251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48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 (237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 (88/298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66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9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enicol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 (136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 (37/251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5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 (127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 (46/298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25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tracycline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 (372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 (140/251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7×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-0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 (335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 (177/298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13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ncomyci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6 (8/49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6 (4/251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88 (4/45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7 (8/298)</w:t>
            </w:r>
          </w:p>
        </w:tc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8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7"/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 the values in the contingency table were increased by a value of 1 to avoid division by zero when calculating 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lues.</w:t>
            </w:r>
          </w:p>
        </w:tc>
      </w:tr>
    </w:tbl>
    <w:p w:rsidR="00000000" w:rsidDel="00000000" w:rsidP="00000000" w:rsidRDefault="00000000" w:rsidRPr="00000000" w14:paraId="0000025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type w:val="nextPage"/>
      <w:pgSz w:h="12240" w:w="15840" w:orient="landscape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